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0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Supplementary Table 1. Sequence of primers used in RT-qPCR</w:t>
      </w:r>
    </w:p>
    <w:p>
      <w:pPr>
        <w:pStyle w:val="Normal"/>
        <w:spacing w:before="0" w:after="0"/>
        <w:ind w:left="0" w:hanging="0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693"/>
        <w:gridCol w:w="4387"/>
      </w:tblGrid>
      <w:tr>
        <w:trPr>
          <w:trHeight w:val="22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Targe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Primer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Sequence</w:t>
            </w:r>
          </w:p>
        </w:tc>
      </w:tr>
      <w:tr>
        <w:trPr>
          <w:trHeight w:val="1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MMP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TGACTGGGAAACCAGATGCTGA</w:t>
            </w:r>
          </w:p>
        </w:tc>
      </w:tr>
      <w:tr>
        <w:trPr>
          <w:trHeight w:val="16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CTCTTGGCAAATCTGGCGTGTA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TGFβ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AGCCTGGACACGCAGTAC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CGGGTTATGCTGGTTG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SOX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>ACTCGCCACACTCCTCCT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CTCTCGCTTCAGGTCA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P5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ACCACTGGCATGGAGAATATTTC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CCATTTTCATGCTCTCTTTAACA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IL1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AGCAGGTGAAGAATGCCTTTA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ATGTCAAACTCACTCATGGCTT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IL1α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TTTGACATGGGTGCTTATAAGTCA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>GGCAGTCACATACAATTGAGTTTTT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AS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AGGCGCTCGGAGATT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AACCTTGTGTCCGAGTC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AS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GACAGGCTGAGGACGACTTTA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ATACATAGAAACCTCTCACAATGC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AS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CGATTCGGTGGACTACA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GATGGTGCAGGCTGGA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YAL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GATGGTGCAGGCTGGA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CCCCAGTGTAGTGTCCATATACTC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YAL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CGCAGCTGGTGTCAT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GTGTCAGGTAATCTTTGAGGT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YAL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TGCAGTCCATTGGTGTG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GGTGTCCACCAGGTAGTCAT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MGB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TACGAAAAGGATATTGC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CGCTAGAACCAACTTA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COL1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AGCATGACCGATGGATT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TAGGCCACGCTGTTCTT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ACA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GACGGCTTCCACCAGTG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TGCCATACGTCCTCACACC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BG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CTCCGCAAGGATGACTT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AGGTGGTTCTTGGAGAT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MMP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TTTTCTGGCCACAACTG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TTGGGGTATCCGTGTAGC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MMP1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GTCCGATGTAACTCCTCTG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CAGGAGGAAAAGCATGA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hIL1β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CATGGACAAGCTGAGGAAG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TCGTGCACATAAGCCTCG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IL6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GCTGAAAAAGATGGATG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CAGCTCTGGCTTGTTCC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IL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CAAGAGCCAGGAAGAAACC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CACTCCTTGGCAAAACT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IL1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CAGATCACCAGAGGTCAG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>GGCATGCGTCACTACACTC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TNFα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TCCCAGGTCCTCTTCAAGG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CTCTTGATGGCAGAGAGG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MBS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GACCTGGTTGTTCACTCCT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ACAGCATCATGAGGGTTTTC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HPRT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AGGATTTGGAAAGGGTG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AGCACACAGAGGGCTACA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TUBA1C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CAACACCTTCTTCAGTGAAACG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TGCCAGTGCGAACTTCATC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GAPDH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GCACCACCAACTGCTTAG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CATGGACTGTGGTCATGAG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>hACTB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GTCTTCCCCTCCATCGT</w:t>
            </w:r>
          </w:p>
        </w:tc>
      </w:tr>
      <w:tr>
        <w:trPr>
          <w:trHeight w:val="1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GGGTACTTCAGGGTGAGGA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*Refers to the endogenous genes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-1" w:hanging="1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21:45:00Z</dcterms:created>
  <dc:creator>DVT</dc:creator>
  <dc:description/>
  <cp:keywords/>
  <dc:language>en-US</dc:language>
  <cp:lastModifiedBy>denise tambourgi</cp:lastModifiedBy>
  <dcterms:modified xsi:type="dcterms:W3CDTF">2020-09-03T21:45:00Z</dcterms:modified>
  <cp:revision>2</cp:revision>
  <dc:subject/>
  <dc:title/>
</cp:coreProperties>
</file>